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17C" w:rsidRPr="00280A4A" w:rsidRDefault="00DC517C" w:rsidP="00DC517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</w:p>
    <w:tbl>
      <w:tblPr>
        <w:tblW w:w="93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0"/>
        <w:gridCol w:w="1041"/>
        <w:gridCol w:w="534"/>
        <w:gridCol w:w="1360"/>
        <w:gridCol w:w="2121"/>
        <w:gridCol w:w="3227"/>
      </w:tblGrid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M/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ys of F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RO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PCR</w:t>
            </w: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q</w:t>
            </w:r>
            <w:proofErr w:type="spellEnd"/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d genome copies/ml plasma</w:t>
            </w:r>
          </w:p>
        </w:tc>
      </w:tr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 x 10</w:t>
            </w: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</w:tr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2 x 10</w:t>
            </w: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x 10</w:t>
            </w: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</w:tr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4 x 10</w:t>
            </w: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</w:tr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 x 10</w:t>
            </w: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DC517C" w:rsidRPr="005864E7" w:rsidTr="00812D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517C" w:rsidRPr="005864E7" w:rsidRDefault="00DC517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7 x 10</w:t>
            </w:r>
            <w:r w:rsidRPr="00586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</w:tbl>
    <w:p w:rsidR="00DC517C" w:rsidRPr="00280A4A" w:rsidRDefault="00DC517C" w:rsidP="00DC51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DC517C" w:rsidRPr="003D6B92" w:rsidRDefault="00DC517C" w:rsidP="00DC51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1" w:name="_Hlk24199801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4 Table</w:t>
      </w:r>
      <w:r w:rsidRPr="003D6B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bookmarkStart w:id="2" w:name="_Hlk24200655"/>
      <w:r w:rsidRPr="003D6B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cuadorian OROV-positive patient samples, determined by OROV S segment </w:t>
      </w:r>
      <w:proofErr w:type="spellStart"/>
      <w:r w:rsidRPr="003D6B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RT</w:t>
      </w:r>
      <w:proofErr w:type="spellEnd"/>
      <w:r w:rsidRPr="003D6B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PCR. Genome copies/ mL plasma are estimated based on the absolute quantitation standard curve. </w:t>
      </w:r>
      <w:proofErr w:type="spellStart"/>
      <w:r w:rsidRPr="003D6B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d</w:t>
      </w:r>
      <w:proofErr w:type="spellEnd"/>
      <w:r w:rsidRPr="003D6B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no data.</w:t>
      </w:r>
      <w:bookmarkEnd w:id="2"/>
    </w:p>
    <w:bookmarkEnd w:id="1"/>
    <w:p w:rsidR="001210FE" w:rsidRDefault="001210FE"/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DC517C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46:00Z</dcterms:created>
  <dcterms:modified xsi:type="dcterms:W3CDTF">2019-11-09T15:46:00Z</dcterms:modified>
</cp:coreProperties>
</file>